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15130" w14:textId="77777777" w:rsidR="00B90A82" w:rsidRPr="001D653F" w:rsidRDefault="00B90A82" w:rsidP="00B90A8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D65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unctional annotations</w:t>
      </w:r>
      <w:r w:rsidRPr="001D653F">
        <w:rPr>
          <w:rFonts w:ascii="Times New Roman" w:hAnsi="Times New Roman" w:cs="Times New Roman"/>
          <w:sz w:val="24"/>
          <w:szCs w:val="24"/>
        </w:rPr>
        <w:t xml:space="preserve"> of the 12 </w:t>
      </w:r>
      <w:r>
        <w:rPr>
          <w:rFonts w:ascii="Times New Roman" w:hAnsi="Times New Roman" w:cs="Times New Roman"/>
          <w:sz w:val="24"/>
          <w:szCs w:val="24"/>
        </w:rPr>
        <w:t>genetic variant</w:t>
      </w:r>
      <w:r w:rsidRPr="001D653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1D4CE2">
        <w:rPr>
          <w:rFonts w:ascii="Times New Roman" w:hAnsi="Times New Roman" w:cs="Times New Roman"/>
          <w:sz w:val="24"/>
          <w:szCs w:val="24"/>
        </w:rPr>
        <w:t>eptin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1D4CE2">
        <w:rPr>
          <w:rFonts w:ascii="Times New Roman" w:hAnsi="Times New Roman" w:cs="Times New Roman"/>
          <w:sz w:val="24"/>
          <w:szCs w:val="24"/>
        </w:rPr>
        <w:t xml:space="preserve">elanocortin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D4CE2">
        <w:rPr>
          <w:rFonts w:ascii="Times New Roman" w:hAnsi="Times New Roman" w:cs="Times New Roman"/>
          <w:sz w:val="24"/>
          <w:szCs w:val="24"/>
        </w:rPr>
        <w:t>athway</w:t>
      </w:r>
    </w:p>
    <w:tbl>
      <w:tblPr>
        <w:tblW w:w="4977" w:type="pct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134"/>
        <w:gridCol w:w="1701"/>
        <w:gridCol w:w="1701"/>
        <w:gridCol w:w="1136"/>
        <w:gridCol w:w="1761"/>
        <w:gridCol w:w="846"/>
        <w:gridCol w:w="1218"/>
      </w:tblGrid>
      <w:tr w:rsidR="00B90A82" w:rsidRPr="00B61FA7" w14:paraId="0CFA378C" w14:textId="77777777" w:rsidTr="005C5D29">
        <w:trPr>
          <w:trHeight w:val="300"/>
        </w:trPr>
        <w:tc>
          <w:tcPr>
            <w:tcW w:w="48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84596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484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66C2C0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info</w:t>
            </w:r>
            <w:proofErr w:type="spellEnd"/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849FCA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phen</w:t>
            </w:r>
            <w:proofErr w:type="spellEnd"/>
          </w:p>
        </w:tc>
        <w:tc>
          <w:tcPr>
            <w:tcW w:w="430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6EF973" w14:textId="77777777" w:rsidR="00B90A8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ome</w:t>
            </w:r>
          </w:p>
          <w:p w14:paraId="016475A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B score</w:t>
            </w:r>
          </w:p>
        </w:tc>
        <w:tc>
          <w:tcPr>
            <w:tcW w:w="3172" w:type="pct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01C54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ploReg</w:t>
            </w:r>
            <w:proofErr w:type="spellEnd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4.2</w:t>
            </w:r>
          </w:p>
        </w:tc>
      </w:tr>
      <w:tr w:rsidR="00B90A82" w:rsidRPr="00B61FA7" w14:paraId="113A1207" w14:textId="77777777" w:rsidTr="005C5D29">
        <w:trPr>
          <w:trHeight w:val="300"/>
        </w:trPr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31B368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4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BC8A88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1B6916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30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9B3734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A180E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moter histone marks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DC2FC3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hancer histone marks</w:t>
            </w:r>
          </w:p>
        </w:tc>
        <w:tc>
          <w:tcPr>
            <w:tcW w:w="4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2104A3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s bound</w:t>
            </w:r>
          </w:p>
        </w:tc>
        <w:tc>
          <w:tcPr>
            <w:tcW w:w="6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BBAEE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tifs change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322EB6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tL</w:t>
            </w:r>
            <w:proofErr w:type="spellEnd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its</w:t>
            </w:r>
          </w:p>
        </w:tc>
        <w:tc>
          <w:tcPr>
            <w:tcW w:w="46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36BE9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rrelated gene</w:t>
            </w:r>
          </w:p>
        </w:tc>
      </w:tr>
      <w:tr w:rsidR="00B90A82" w:rsidRPr="00B61FA7" w14:paraId="4D2A69AD" w14:textId="77777777" w:rsidTr="005C5D29">
        <w:trPr>
          <w:trHeight w:val="300"/>
        </w:trPr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25D59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349419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4121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139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46A0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CCF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, LNG</w:t>
            </w:r>
          </w:p>
        </w:tc>
        <w:tc>
          <w:tcPr>
            <w:tcW w:w="64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B957E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tissues (FAT)</w:t>
            </w:r>
          </w:p>
        </w:tc>
        <w:tc>
          <w:tcPr>
            <w:tcW w:w="4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2FA96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bound proteins</w:t>
            </w:r>
          </w:p>
        </w:tc>
        <w:tc>
          <w:tcPr>
            <w:tcW w:w="6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110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f3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s</w:t>
            </w:r>
            <w:proofErr w:type="spellEnd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def</w:t>
            </w:r>
            <w:proofErr w:type="spellEnd"/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014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6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EDA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LEP</w:t>
            </w:r>
          </w:p>
        </w:tc>
      </w:tr>
      <w:tr w:rsidR="00B90A82" w:rsidRPr="00B61FA7" w14:paraId="7AF05CEC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E04C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1672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A44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3AAD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D770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5CF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, BLD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B776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tissues (FAT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8F3F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BPB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4639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-4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3Ak-2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D39F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4EBA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LEP</w:t>
            </w:r>
          </w:p>
        </w:tc>
      </w:tr>
      <w:tr w:rsidR="00B90A82" w:rsidRPr="00B61FA7" w14:paraId="10F37F25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9B6FA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20865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D8EB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963C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61DA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BED93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607CE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 tissues (FAT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64DCA" w14:textId="77777777" w:rsidR="00B90A8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OS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1833243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300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FFA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-</w:t>
            </w:r>
            <w:proofErr w:type="spellStart"/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ppaB</w:t>
            </w:r>
            <w:proofErr w:type="spellEnd"/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DD523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65D3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LEPR</w:t>
            </w:r>
          </w:p>
        </w:tc>
      </w:tr>
      <w:tr w:rsidR="00B90A82" w:rsidRPr="00B61FA7" w14:paraId="5096116F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178B1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371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1EB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7AC26" w14:textId="77777777" w:rsidR="00B90A8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ssense, </w:t>
            </w:r>
          </w:p>
          <w:p w14:paraId="17E3FAE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sibly damag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D6C9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0D0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C075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EAA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C6A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F3D1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7E41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LEPR</w:t>
            </w:r>
          </w:p>
        </w:tc>
      </w:tr>
      <w:tr w:rsidR="00B90A82" w:rsidRPr="00B61FA7" w14:paraId="5073192F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B7AF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1371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70E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BD23" w14:textId="77777777" w:rsidR="00B90A8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ssense, </w:t>
            </w:r>
          </w:p>
          <w:p w14:paraId="7B4DA72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sibly damaging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63C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7C20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6BD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076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378B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A17A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784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LEPR</w:t>
            </w:r>
          </w:p>
        </w:tc>
      </w:tr>
      <w:tr w:rsidR="00B90A82" w:rsidRPr="00B61FA7" w14:paraId="22F32CC9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9F989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71353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6F85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17626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5C2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247E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tissues (FAT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CDC1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tissues (FAT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4CF5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282F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TA_disc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7E39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4D8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POMC</w:t>
            </w:r>
          </w:p>
        </w:tc>
      </w:tr>
      <w:tr w:rsidR="00B90A82" w:rsidRPr="00B61FA7" w14:paraId="170F4F0A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9D995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614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D1CAC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1A96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CDA1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77FF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tissues (FAT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12B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 tissues (FAT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798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F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AD21 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478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 altered motifs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F843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130F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  <w:tr w:rsidR="00B90A82" w:rsidRPr="00B61FA7" w14:paraId="290242C0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80309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6127698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936ED" w14:textId="77777777" w:rsidR="00B90A8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Affecting</w:t>
            </w:r>
          </w:p>
          <w:p w14:paraId="0D3D06F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FBS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084D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55A3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3B519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738E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SC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CNT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DDD7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4F963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MRT5,</w:t>
            </w:r>
            <w:r w:rsidRPr="00C86440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z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033CA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FAAA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C20orf108</w:t>
            </w:r>
          </w:p>
        </w:tc>
      </w:tr>
      <w:tr w:rsidR="00B90A82" w:rsidRPr="00B61FA7" w14:paraId="250C62AC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78C2D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374661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97EA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D950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A1F4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DDCE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ST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418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C5C5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768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C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4169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024E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CSTF1</w:t>
            </w:r>
          </w:p>
        </w:tc>
      </w:tr>
      <w:tr w:rsidR="00B90A82" w:rsidRPr="00B61FA7" w14:paraId="789C1CDA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22F62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78231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0A6B6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83B0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C799E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7D9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8BF81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93CD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DF470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u5f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6C2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79D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CTNNA1</w:t>
            </w:r>
          </w:p>
        </w:tc>
      </w:tr>
      <w:tr w:rsidR="00B90A82" w:rsidRPr="00B61FA7" w14:paraId="1FDAB3EC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80BC3EB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297013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67D76E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C04E4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48715C3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D5AC73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KIN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E9A2A22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B4F0C0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8D52C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 altered motifs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ADFEF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81A9BE0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CTNNA1</w:t>
            </w:r>
          </w:p>
        </w:tc>
      </w:tr>
      <w:tr w:rsidR="00B90A82" w:rsidRPr="00B61FA7" w14:paraId="0BF44AFB" w14:textId="77777777" w:rsidTr="005C5D29">
        <w:trPr>
          <w:trHeight w:val="300"/>
        </w:trPr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352C85" w14:textId="77777777" w:rsidR="00B90A82" w:rsidRPr="002F4BC2" w:rsidRDefault="00B90A82" w:rsidP="005C5D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8087522</w:t>
            </w:r>
          </w:p>
        </w:tc>
        <w:tc>
          <w:tcPr>
            <w:tcW w:w="48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F99E3E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3885A4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43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06BCB9C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f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6EC9C8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tissues (FAT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3FDAA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tissues (FAT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B3BAD7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D13AE35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F4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altered motif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0F1ADF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9869AFB" w14:textId="77777777" w:rsidR="00B90A82" w:rsidRPr="002F4BC2" w:rsidRDefault="00B90A82" w:rsidP="005C5D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6440"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</w:p>
        </w:tc>
      </w:tr>
    </w:tbl>
    <w:p w14:paraId="35ED30B6" w14:textId="77777777" w:rsidR="00B90A82" w:rsidRPr="00057DD4" w:rsidRDefault="00B90A82" w:rsidP="00B90A82">
      <w:pPr>
        <w:widowControl/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proofErr w:type="spellStart"/>
      <w:r w:rsidRPr="00057DD4">
        <w:rPr>
          <w:rFonts w:ascii="Times New Roman" w:eastAsia="等线" w:hAnsi="Times New Roman" w:cs="Times New Roman"/>
          <w:kern w:val="0"/>
          <w:sz w:val="24"/>
          <w:szCs w:val="24"/>
        </w:rPr>
        <w:t>eQtL</w:t>
      </w:r>
      <w:proofErr w:type="spellEnd"/>
      <w:r w:rsidRPr="00057DD4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057DD4">
        <w:rPr>
          <w:rFonts w:ascii="Times New Roman" w:eastAsia="等线" w:hAnsi="Times New Roman" w:cs="Times New Roman"/>
          <w:kern w:val="0"/>
          <w:sz w:val="24"/>
          <w:szCs w:val="24"/>
        </w:rPr>
        <w:t xml:space="preserve"> expression quantitative trait loci</w:t>
      </w:r>
      <w:r w:rsidRPr="00057DD4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057DD4">
        <w:rPr>
          <w:rFonts w:ascii="Times New Roman" w:eastAsia="等线" w:hAnsi="Times New Roman" w:cs="Times New Roman"/>
          <w:kern w:val="0"/>
          <w:sz w:val="24"/>
          <w:szCs w:val="24"/>
        </w:rPr>
        <w:t xml:space="preserve"> LEP, leptin; LEPR, leptin receptor; POMC, pro-opiomelanocortin; SNP, single‐nucleotide polymorphism;</w:t>
      </w:r>
      <w:r w:rsidRPr="00057DD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TFBS, 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t</w:t>
      </w:r>
      <w:r w:rsidRPr="00057DD4">
        <w:rPr>
          <w:rFonts w:ascii="Times New Roman" w:eastAsia="等线" w:hAnsi="Times New Roman" w:cs="Times New Roman"/>
          <w:kern w:val="0"/>
          <w:sz w:val="24"/>
          <w:szCs w:val="24"/>
        </w:rPr>
        <w:t>ranscription factor binding site</w:t>
      </w:r>
      <w:r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  <w:r w:rsidRPr="00057DD4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</w:p>
    <w:p w14:paraId="6772926D" w14:textId="77777777" w:rsidR="00B90A82" w:rsidRDefault="00B90A82" w:rsidP="00B90A8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1685769" w14:textId="77777777" w:rsidR="00B90A82" w:rsidRPr="00057DD4" w:rsidRDefault="00B90A82" w:rsidP="00B90A82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B90A82" w:rsidRPr="00057DD4" w:rsidSect="00B90A82">
          <w:pgSz w:w="16838" w:h="11906" w:orient="landscape"/>
          <w:pgMar w:top="1440" w:right="1797" w:bottom="1440" w:left="1797" w:header="851" w:footer="992" w:gutter="0"/>
          <w:cols w:space="425"/>
          <w:docGrid w:linePitch="312"/>
        </w:sectPr>
      </w:pPr>
    </w:p>
    <w:p w14:paraId="4DA87690" w14:textId="0CA572E5" w:rsidR="00B90A82" w:rsidRPr="00B90A82" w:rsidRDefault="00B90A82">
      <w:pPr>
        <w:rPr>
          <w:rFonts w:hint="eastAsia"/>
        </w:rPr>
      </w:pPr>
    </w:p>
    <w:sectPr w:rsidR="00B90A82" w:rsidRPr="00B90A82" w:rsidSect="00B90A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A82"/>
    <w:rsid w:val="00B856BF"/>
    <w:rsid w:val="00B90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AD8EA"/>
  <w15:chartTrackingRefBased/>
  <w15:docId w15:val="{03AF8F2A-275B-42B0-B6DC-4D4909C9F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A8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90A8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0A8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0A8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0A8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0A8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0A8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0A8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0A8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0A8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0A8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0A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0A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0A8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0A8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0A8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0A8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0A8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0A8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0A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90A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0A8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90A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0A8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90A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0A8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B90A8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0A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90A8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0A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48</Characters>
  <Application>Microsoft Office Word</Application>
  <DocSecurity>0</DocSecurity>
  <Lines>28</Lines>
  <Paragraphs>14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童人 小</dc:creator>
  <cp:keywords/>
  <dc:description/>
  <cp:lastModifiedBy>童人 小</cp:lastModifiedBy>
  <cp:revision>1</cp:revision>
  <dcterms:created xsi:type="dcterms:W3CDTF">2026-04-23T14:50:00Z</dcterms:created>
  <dcterms:modified xsi:type="dcterms:W3CDTF">2026-04-23T14:52:00Z</dcterms:modified>
</cp:coreProperties>
</file>